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39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60"/>
        <w:gridCol w:w="4450"/>
        <w:gridCol w:w="3429"/>
      </w:tblGrid>
      <w:tr w:rsidR="00CD2F66" w:rsidRPr="00CD2F66" w14:paraId="7CB36DB4" w14:textId="77777777" w:rsidTr="005E5A8F">
        <w:trPr>
          <w:trHeight w:val="293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B31F5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84BDC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(5'to3')</w:t>
            </w: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3182F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(5'to3')</w:t>
            </w: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CD2F66" w:rsidRPr="00CD2F66" w14:paraId="65878D45" w14:textId="77777777" w:rsidTr="005E5A8F">
        <w:trPr>
          <w:trHeight w:val="293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4A029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44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0EB7C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GACGTGGACATCCGCAAAG              </w:t>
            </w:r>
          </w:p>
        </w:tc>
        <w:tc>
          <w:tcPr>
            <w:tcW w:w="34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6BC6D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GAAGGTGGACAGCGAGG</w:t>
            </w:r>
          </w:p>
        </w:tc>
      </w:tr>
      <w:tr w:rsidR="00CD2F66" w:rsidRPr="00CD2F66" w14:paraId="38B669B1" w14:textId="77777777" w:rsidTr="005E5A8F">
        <w:trPr>
          <w:trHeight w:val="293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FA1AF6C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15</w:t>
            </w:r>
          </w:p>
        </w:tc>
        <w:tc>
          <w:tcPr>
            <w:tcW w:w="445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8D3BAF1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GATTGCAACCCCAGAT</w:t>
            </w:r>
          </w:p>
        </w:tc>
        <w:tc>
          <w:tcPr>
            <w:tcW w:w="342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DB7A15D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CATCCTATCCGATTGG</w:t>
            </w:r>
          </w:p>
        </w:tc>
      </w:tr>
      <w:tr w:rsidR="00CD2F66" w:rsidRPr="00CD2F66" w14:paraId="08E46038" w14:textId="77777777" w:rsidTr="005E5A8F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17D59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AF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29533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CTCAAGTCATTCACCCC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A584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GGGCACATGATAGGC</w:t>
            </w:r>
          </w:p>
        </w:tc>
      </w:tr>
      <w:tr w:rsidR="00CD2F66" w:rsidRPr="00CD2F66" w14:paraId="26C7F55C" w14:textId="77777777" w:rsidTr="005E5A8F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FEB7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K1B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77910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GACAACTCAACTGTTCGT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38B2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CGCAACAACCAATAATC</w:t>
            </w:r>
          </w:p>
        </w:tc>
      </w:tr>
      <w:tr w:rsidR="00CD2F66" w:rsidRPr="00CD2F66" w14:paraId="4247748F" w14:textId="77777777" w:rsidTr="005E5A8F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C8517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catenin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A5D0" w14:textId="7D789A26" w:rsidR="00CD2F66" w:rsidRPr="00CD2F66" w:rsidRDefault="007502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2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CGGCTGTTAGTCACTGG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1C27E9F7" w14:textId="1C82FC08" w:rsidR="00CD2F66" w:rsidRPr="00CD2F66" w:rsidRDefault="0075027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02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GTCATTGCATACTGTCCAT</w:t>
            </w:r>
          </w:p>
        </w:tc>
      </w:tr>
      <w:tr w:rsidR="00CD2F66" w:rsidRPr="00CD2F66" w14:paraId="760153E3" w14:textId="77777777" w:rsidTr="005E5A8F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64E5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81F3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CCCGGATGTGAGAAG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428A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CCTTGTCGGATGATG</w:t>
            </w:r>
          </w:p>
        </w:tc>
      </w:tr>
      <w:tr w:rsidR="00CD2F66" w:rsidRPr="00CD2F66" w14:paraId="285B9FF1" w14:textId="77777777" w:rsidTr="005E5A8F">
        <w:trPr>
          <w:trHeight w:val="30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C2EAA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8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70BB3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ACGGAGGTTTCACATCAT</w:t>
            </w:r>
          </w:p>
        </w:tc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solid" w:color="FFFFFF" w:fill="auto"/>
          </w:tcPr>
          <w:p w14:paraId="31A880A2" w14:textId="77777777" w:rsidR="00CD2F66" w:rsidRPr="00CD2F66" w:rsidRDefault="00CD2F6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2F6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CAGCTTGCACTTTCATC</w:t>
            </w:r>
          </w:p>
        </w:tc>
      </w:tr>
    </w:tbl>
    <w:p w14:paraId="439F675B" w14:textId="77777777" w:rsidR="00FF435B" w:rsidRPr="00CD2F66" w:rsidRDefault="00FF435B">
      <w:pPr>
        <w:rPr>
          <w:rFonts w:ascii="Times New Roman" w:hAnsi="Times New Roman" w:cs="Times New Roman"/>
        </w:rPr>
      </w:pPr>
    </w:p>
    <w:sectPr w:rsidR="00FF435B" w:rsidRPr="00CD2F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21F20" w14:textId="77777777" w:rsidR="009B241D" w:rsidRDefault="009B241D" w:rsidP="00AB1821">
      <w:r>
        <w:separator/>
      </w:r>
    </w:p>
  </w:endnote>
  <w:endnote w:type="continuationSeparator" w:id="0">
    <w:p w14:paraId="00BB480D" w14:textId="77777777" w:rsidR="009B241D" w:rsidRDefault="009B241D" w:rsidP="00AB1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6EC9B" w14:textId="77777777" w:rsidR="009B241D" w:rsidRDefault="009B241D" w:rsidP="00AB1821">
      <w:r>
        <w:separator/>
      </w:r>
    </w:p>
  </w:footnote>
  <w:footnote w:type="continuationSeparator" w:id="0">
    <w:p w14:paraId="36501051" w14:textId="77777777" w:rsidR="009B241D" w:rsidRDefault="009B241D" w:rsidP="00AB1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ED"/>
    <w:rsid w:val="004C02ED"/>
    <w:rsid w:val="00502A21"/>
    <w:rsid w:val="005E5A8F"/>
    <w:rsid w:val="00750272"/>
    <w:rsid w:val="00944BB5"/>
    <w:rsid w:val="009B241D"/>
    <w:rsid w:val="00AB1821"/>
    <w:rsid w:val="00B241C8"/>
    <w:rsid w:val="00CD2F66"/>
    <w:rsid w:val="00FF4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7AADA"/>
  <w15:chartTrackingRefBased/>
  <w15:docId w15:val="{6CDBC9B6-7988-4783-A43C-3B02C3BF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8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2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5</cp:revision>
  <dcterms:created xsi:type="dcterms:W3CDTF">2023-05-17T17:14:00Z</dcterms:created>
  <dcterms:modified xsi:type="dcterms:W3CDTF">2023-08-04T12:51:00Z</dcterms:modified>
</cp:coreProperties>
</file>